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83ABF" w14:textId="58C02EB4" w:rsidR="00D51733" w:rsidRPr="0051159C" w:rsidRDefault="00D51733">
      <w:pPr>
        <w:rPr>
          <w:rFonts w:ascii="Times New Roman" w:hAnsi="Times New Roman" w:cs="Times New Roman"/>
        </w:rPr>
      </w:pPr>
      <w:r w:rsidRPr="0051159C">
        <w:rPr>
          <w:rFonts w:ascii="Times New Roman" w:hAnsi="Times New Roman" w:cs="Times New Roman"/>
          <w:b/>
          <w:bCs/>
        </w:rPr>
        <w:t>Table S</w:t>
      </w:r>
      <w:r w:rsidR="00986FA6" w:rsidRPr="0051159C">
        <w:rPr>
          <w:rFonts w:ascii="Times New Roman" w:hAnsi="Times New Roman" w:cs="Times New Roman"/>
          <w:b/>
          <w:bCs/>
        </w:rPr>
        <w:t>1</w:t>
      </w:r>
      <w:r w:rsidRPr="0051159C">
        <w:rPr>
          <w:rFonts w:ascii="Times New Roman" w:hAnsi="Times New Roman" w:cs="Times New Roman"/>
          <w:b/>
          <w:bCs/>
        </w:rPr>
        <w:t xml:space="preserve"> Factor Analysis of Symptoms.</w:t>
      </w:r>
      <w:r w:rsidRPr="0051159C">
        <w:rPr>
          <w:rFonts w:ascii="Times New Roman" w:hAnsi="Times New Roman" w:cs="Times New Roman"/>
        </w:rPr>
        <w:t xml:space="preserve"> To create the modified Post-Concussion Symptom Scale (mPCSS) a two-factor structure was created. Headache was found to have a factor loading &gt;0.30 in Factor 2. Thus, symptoms in Factor 2 with a factor loading &gt;0.30 were considered significantly related to headache and excluded from the mPCS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088"/>
        <w:gridCol w:w="1053"/>
        <w:gridCol w:w="1056"/>
        <w:gridCol w:w="3025"/>
      </w:tblGrid>
      <w:tr w:rsidR="00D51733" w:rsidRPr="0051159C" w14:paraId="249221A2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D995" w14:textId="72082724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F3FB" w14:textId="648CDF32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 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CFA1" w14:textId="79075184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 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3F9C" w14:textId="7262557F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 from mPCSS?</w:t>
            </w:r>
          </w:p>
        </w:tc>
      </w:tr>
      <w:tr w:rsidR="00D51733" w:rsidRPr="0051159C" w14:paraId="7E181A93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3C8A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CC6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847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BE52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4887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A31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02EED567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31E" w14:textId="38F4267A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10B4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0971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E81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2866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3108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527BA2B0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8D90" w14:textId="652B7234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892F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1916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F93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5866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9987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2C23861B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130" w14:textId="266E2EA4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Balance Problem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13D1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062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099F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7167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0AA8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179BCADE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0B0" w14:textId="160CBA5D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Dizzin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9B2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197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1DF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1377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A8A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7E279730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6E81" w14:textId="4E42C44D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Trouble Falling Aslee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2C20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4793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243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533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560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435DBF2F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FB41" w14:textId="0913ACAC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F54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38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6E1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9826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5A6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51733" w:rsidRPr="0051159C" w14:paraId="35CA630B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DE7" w14:textId="330FFF98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Sleeping More than Usu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356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249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DD02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6384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4323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51733" w:rsidRPr="0051159C" w14:paraId="797FDE16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1DB" w14:textId="3CE323F4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Sleeping Less than Usu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E5A1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4854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0782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2588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502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51733" w:rsidRPr="0051159C" w14:paraId="46F86675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F352" w14:textId="50FFC576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Sensitivity to Ligh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80C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3357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43C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0665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D67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6FBE0DD0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FA1" w14:textId="4A037683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Drowsin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1742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4176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BAB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2918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6B0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18940109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763" w14:textId="50E05AAD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Sensitivity to Noi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080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3721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8AE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722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E4E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11E0F4D5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82ED" w14:textId="760E1EF0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Irritabil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A9B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5381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21A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3692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3EC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51733" w:rsidRPr="0051159C" w14:paraId="04186A18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38A9" w14:textId="77A32D74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ervousn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AED2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582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8D9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1756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60B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51733" w:rsidRPr="0051159C" w14:paraId="721DBADF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2E2" w14:textId="72C7881F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Sadn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95E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720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E6A4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127976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3F6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51733" w:rsidRPr="0051159C" w14:paraId="7A9FC43F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FA4A" w14:textId="7449E14B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Feeling More Emotion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DDB3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7430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D665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109989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DA2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51733" w:rsidRPr="0051159C" w14:paraId="2C1AD44D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A397" w14:textId="4263F32F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Numbn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7B0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2868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C0FE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5017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2E3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253A8533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4C8A" w14:textId="5B5D645D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Foggin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1750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4518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0EFC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424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8DC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4BF0C830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AE9F" w14:textId="687C9BD0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Feeling Slowed Dow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356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4582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0176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490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FD3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47BD59D2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0E9" w14:textId="4D262B3E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Difficulty Concentra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A4EE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5373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2B9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317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38E4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7FC464DD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2B5" w14:textId="56B28A7A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Difficulty Remember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D64B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3880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B3D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6741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CB48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51733" w:rsidRPr="0051159C" w14:paraId="7C79B7F0" w14:textId="77777777" w:rsidTr="00D51733">
        <w:trPr>
          <w:trHeight w:val="288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7F14" w14:textId="5EEAD406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Visual Problem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E16E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0.3076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786" w14:textId="77777777" w:rsidR="00D51733" w:rsidRPr="0051159C" w:rsidRDefault="00D51733" w:rsidP="00D51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537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2BFF" w14:textId="77777777" w:rsidR="00D51733" w:rsidRPr="0051159C" w:rsidRDefault="00D51733" w:rsidP="00D5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5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14:paraId="0D214FD7" w14:textId="77777777" w:rsidR="00A65C31" w:rsidRPr="0051159C" w:rsidRDefault="00A65C31">
      <w:pPr>
        <w:rPr>
          <w:rFonts w:ascii="Times New Roman" w:hAnsi="Times New Roman" w:cs="Times New Roman"/>
          <w:b/>
          <w:bCs/>
        </w:rPr>
      </w:pPr>
    </w:p>
    <w:sectPr w:rsidR="00A65C31" w:rsidRPr="00511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33"/>
    <w:rsid w:val="00112C80"/>
    <w:rsid w:val="001625A7"/>
    <w:rsid w:val="002F6422"/>
    <w:rsid w:val="00496737"/>
    <w:rsid w:val="0051159C"/>
    <w:rsid w:val="00924E50"/>
    <w:rsid w:val="00986FA6"/>
    <w:rsid w:val="00A65C31"/>
    <w:rsid w:val="00CA3A4B"/>
    <w:rsid w:val="00D51733"/>
    <w:rsid w:val="00E7448E"/>
    <w:rsid w:val="00E8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49BC5"/>
  <w15:chartTrackingRefBased/>
  <w15:docId w15:val="{FBD33E76-4C0F-4AA7-AF83-2D879E2B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0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Hannah</dc:creator>
  <cp:keywords/>
  <dc:description/>
  <cp:lastModifiedBy>McCarthy, Lily</cp:lastModifiedBy>
  <cp:revision>2</cp:revision>
  <dcterms:created xsi:type="dcterms:W3CDTF">2022-04-11T01:07:00Z</dcterms:created>
  <dcterms:modified xsi:type="dcterms:W3CDTF">2022-04-11T01:07:00Z</dcterms:modified>
</cp:coreProperties>
</file>